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56F" w:rsidRDefault="0091056F" w:rsidP="0091056F">
      <w:pPr>
        <w:autoSpaceDE w:val="0"/>
        <w:autoSpaceDN w:val="0"/>
        <w:adjustRightInd w:val="0"/>
        <w:spacing w:before="24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9"/>
        <w:gridCol w:w="1985"/>
        <w:gridCol w:w="2126"/>
        <w:gridCol w:w="1418"/>
      </w:tblGrid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4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nkage group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4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emale parent (</w:t>
            </w:r>
            <w:r w:rsidR="000F4C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“</w:t>
            </w:r>
            <w:proofErr w:type="spellStart"/>
            <w:r w:rsidRPr="00AA4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geleno</w:t>
            </w:r>
            <w:proofErr w:type="spellEnd"/>
            <w:r w:rsidR="000F4C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</w:t>
            </w:r>
            <w:r w:rsidRPr="00AA4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le paren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</w:t>
            </w: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0F4C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“</w:t>
            </w: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urora</w:t>
            </w:r>
            <w:r w:rsidR="000F4C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</w:t>
            </w: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4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sensus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8.024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583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.745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.795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.096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.683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2.282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.065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1.881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.221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.869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505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.252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.749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1.552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.000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263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.098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.423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344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.173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.831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.995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.229</w:t>
            </w:r>
          </w:p>
        </w:tc>
      </w:tr>
      <w:tr w:rsidR="0091056F" w:rsidRPr="00AA461E" w:rsidTr="00F201B3">
        <w:tc>
          <w:tcPr>
            <w:tcW w:w="1809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85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7.828</w:t>
            </w:r>
          </w:p>
        </w:tc>
        <w:tc>
          <w:tcPr>
            <w:tcW w:w="2126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9.964</w:t>
            </w:r>
          </w:p>
        </w:tc>
        <w:tc>
          <w:tcPr>
            <w:tcW w:w="1418" w:type="dxa"/>
          </w:tcPr>
          <w:p w:rsidR="0091056F" w:rsidRPr="00110887" w:rsidRDefault="0091056F" w:rsidP="00F201B3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08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2.836</w:t>
            </w:r>
          </w:p>
        </w:tc>
      </w:tr>
    </w:tbl>
    <w:p w:rsidR="00DA0BA6" w:rsidRDefault="00DA0BA6"/>
    <w:sectPr w:rsidR="00DA0BA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F023E"/>
    <w:multiLevelType w:val="hybridMultilevel"/>
    <w:tmpl w:val="66F8C120"/>
    <w:lvl w:ilvl="0" w:tplc="340A0013">
      <w:start w:val="1"/>
      <w:numFmt w:val="upperRoman"/>
      <w:lvlText w:val="%1."/>
      <w:lvlJc w:val="righ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595205"/>
    <w:multiLevelType w:val="multilevel"/>
    <w:tmpl w:val="8B1C43D0"/>
    <w:lvl w:ilvl="0">
      <w:start w:val="1"/>
      <w:numFmt w:val="decimal"/>
      <w:pStyle w:val="Ttulo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72F71C6"/>
    <w:multiLevelType w:val="hybridMultilevel"/>
    <w:tmpl w:val="4F4432EC"/>
    <w:lvl w:ilvl="0" w:tplc="DF94E8D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0E2499"/>
    <w:multiLevelType w:val="hybridMultilevel"/>
    <w:tmpl w:val="3F26E150"/>
    <w:lvl w:ilvl="0" w:tplc="432E9F22">
      <w:start w:val="1"/>
      <w:numFmt w:val="decimal"/>
      <w:pStyle w:val="Ttulo1"/>
      <w:lvlText w:val="%1)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56F"/>
    <w:rsid w:val="00000F27"/>
    <w:rsid w:val="0000137B"/>
    <w:rsid w:val="00002338"/>
    <w:rsid w:val="000041C8"/>
    <w:rsid w:val="00004A26"/>
    <w:rsid w:val="000068BA"/>
    <w:rsid w:val="00011975"/>
    <w:rsid w:val="0001414E"/>
    <w:rsid w:val="00014458"/>
    <w:rsid w:val="00015B13"/>
    <w:rsid w:val="000178F1"/>
    <w:rsid w:val="000209FB"/>
    <w:rsid w:val="00021220"/>
    <w:rsid w:val="00024E5D"/>
    <w:rsid w:val="00027E12"/>
    <w:rsid w:val="00030011"/>
    <w:rsid w:val="00031155"/>
    <w:rsid w:val="0003395F"/>
    <w:rsid w:val="00043600"/>
    <w:rsid w:val="000512B7"/>
    <w:rsid w:val="00051829"/>
    <w:rsid w:val="00051AF4"/>
    <w:rsid w:val="00052682"/>
    <w:rsid w:val="00053A37"/>
    <w:rsid w:val="00057A22"/>
    <w:rsid w:val="00060070"/>
    <w:rsid w:val="000601FD"/>
    <w:rsid w:val="000613D8"/>
    <w:rsid w:val="00062DD3"/>
    <w:rsid w:val="000634F7"/>
    <w:rsid w:val="00066899"/>
    <w:rsid w:val="00066A53"/>
    <w:rsid w:val="00067CD1"/>
    <w:rsid w:val="00067E45"/>
    <w:rsid w:val="00070B01"/>
    <w:rsid w:val="00071012"/>
    <w:rsid w:val="00071575"/>
    <w:rsid w:val="0007374D"/>
    <w:rsid w:val="00074AC1"/>
    <w:rsid w:val="00076417"/>
    <w:rsid w:val="000775DF"/>
    <w:rsid w:val="00082A04"/>
    <w:rsid w:val="00083438"/>
    <w:rsid w:val="00083C54"/>
    <w:rsid w:val="00084E05"/>
    <w:rsid w:val="00085379"/>
    <w:rsid w:val="00086507"/>
    <w:rsid w:val="00086B64"/>
    <w:rsid w:val="0009076B"/>
    <w:rsid w:val="000914EC"/>
    <w:rsid w:val="0009349F"/>
    <w:rsid w:val="00093CB9"/>
    <w:rsid w:val="00094155"/>
    <w:rsid w:val="00095FA6"/>
    <w:rsid w:val="000962B2"/>
    <w:rsid w:val="000965EB"/>
    <w:rsid w:val="000970C4"/>
    <w:rsid w:val="000A1E3F"/>
    <w:rsid w:val="000A2B98"/>
    <w:rsid w:val="000A37B3"/>
    <w:rsid w:val="000A4BB2"/>
    <w:rsid w:val="000A56AA"/>
    <w:rsid w:val="000A711E"/>
    <w:rsid w:val="000B028D"/>
    <w:rsid w:val="000B5842"/>
    <w:rsid w:val="000B5D30"/>
    <w:rsid w:val="000B6946"/>
    <w:rsid w:val="000B75D9"/>
    <w:rsid w:val="000C1961"/>
    <w:rsid w:val="000C1C2F"/>
    <w:rsid w:val="000C1D92"/>
    <w:rsid w:val="000C1E91"/>
    <w:rsid w:val="000C3AF1"/>
    <w:rsid w:val="000C3B5B"/>
    <w:rsid w:val="000C5162"/>
    <w:rsid w:val="000C5964"/>
    <w:rsid w:val="000D271D"/>
    <w:rsid w:val="000D3DFE"/>
    <w:rsid w:val="000D4331"/>
    <w:rsid w:val="000D4501"/>
    <w:rsid w:val="000E0341"/>
    <w:rsid w:val="000E172B"/>
    <w:rsid w:val="000E2061"/>
    <w:rsid w:val="000E222B"/>
    <w:rsid w:val="000E3891"/>
    <w:rsid w:val="000E55DC"/>
    <w:rsid w:val="000F0A39"/>
    <w:rsid w:val="000F1092"/>
    <w:rsid w:val="000F1613"/>
    <w:rsid w:val="000F1CE9"/>
    <w:rsid w:val="000F2190"/>
    <w:rsid w:val="000F2386"/>
    <w:rsid w:val="000F26B7"/>
    <w:rsid w:val="000F271E"/>
    <w:rsid w:val="000F2DD8"/>
    <w:rsid w:val="000F4CE8"/>
    <w:rsid w:val="000F4DD3"/>
    <w:rsid w:val="000F513B"/>
    <w:rsid w:val="000F52B9"/>
    <w:rsid w:val="000F530E"/>
    <w:rsid w:val="000F551D"/>
    <w:rsid w:val="000F7438"/>
    <w:rsid w:val="000F7FD7"/>
    <w:rsid w:val="00100489"/>
    <w:rsid w:val="001007D0"/>
    <w:rsid w:val="0010171D"/>
    <w:rsid w:val="00103689"/>
    <w:rsid w:val="001039C0"/>
    <w:rsid w:val="00104072"/>
    <w:rsid w:val="00105D56"/>
    <w:rsid w:val="00106649"/>
    <w:rsid w:val="00106ADA"/>
    <w:rsid w:val="00107B80"/>
    <w:rsid w:val="00107C1F"/>
    <w:rsid w:val="00112D80"/>
    <w:rsid w:val="00113A6F"/>
    <w:rsid w:val="001143FA"/>
    <w:rsid w:val="00114EB0"/>
    <w:rsid w:val="00117C0F"/>
    <w:rsid w:val="00120D0E"/>
    <w:rsid w:val="00123907"/>
    <w:rsid w:val="00123955"/>
    <w:rsid w:val="001248A6"/>
    <w:rsid w:val="00125757"/>
    <w:rsid w:val="00125CBA"/>
    <w:rsid w:val="001322C1"/>
    <w:rsid w:val="00132F22"/>
    <w:rsid w:val="00133B7F"/>
    <w:rsid w:val="001352EE"/>
    <w:rsid w:val="00135369"/>
    <w:rsid w:val="00143375"/>
    <w:rsid w:val="0014363E"/>
    <w:rsid w:val="00145F76"/>
    <w:rsid w:val="00146D44"/>
    <w:rsid w:val="00147632"/>
    <w:rsid w:val="00150351"/>
    <w:rsid w:val="00151D76"/>
    <w:rsid w:val="00152DE7"/>
    <w:rsid w:val="0015334D"/>
    <w:rsid w:val="00154274"/>
    <w:rsid w:val="00154F7F"/>
    <w:rsid w:val="0015661D"/>
    <w:rsid w:val="00157177"/>
    <w:rsid w:val="00161707"/>
    <w:rsid w:val="00162FB4"/>
    <w:rsid w:val="0016313B"/>
    <w:rsid w:val="0016323A"/>
    <w:rsid w:val="00163DBC"/>
    <w:rsid w:val="00164DCD"/>
    <w:rsid w:val="00165B90"/>
    <w:rsid w:val="00166338"/>
    <w:rsid w:val="00167BB3"/>
    <w:rsid w:val="00170212"/>
    <w:rsid w:val="001710B0"/>
    <w:rsid w:val="00171317"/>
    <w:rsid w:val="00171687"/>
    <w:rsid w:val="0017446A"/>
    <w:rsid w:val="00175DD0"/>
    <w:rsid w:val="00180753"/>
    <w:rsid w:val="0018110C"/>
    <w:rsid w:val="00181176"/>
    <w:rsid w:val="0018195B"/>
    <w:rsid w:val="00182927"/>
    <w:rsid w:val="00183E65"/>
    <w:rsid w:val="00183EC0"/>
    <w:rsid w:val="00184654"/>
    <w:rsid w:val="0019021A"/>
    <w:rsid w:val="00190459"/>
    <w:rsid w:val="00191851"/>
    <w:rsid w:val="001935D0"/>
    <w:rsid w:val="00194A0C"/>
    <w:rsid w:val="0019621D"/>
    <w:rsid w:val="001A00B6"/>
    <w:rsid w:val="001A04FB"/>
    <w:rsid w:val="001A2D00"/>
    <w:rsid w:val="001A3A0E"/>
    <w:rsid w:val="001A4532"/>
    <w:rsid w:val="001A4898"/>
    <w:rsid w:val="001A6300"/>
    <w:rsid w:val="001B127D"/>
    <w:rsid w:val="001B14D3"/>
    <w:rsid w:val="001B15BD"/>
    <w:rsid w:val="001B1B15"/>
    <w:rsid w:val="001B2076"/>
    <w:rsid w:val="001B5345"/>
    <w:rsid w:val="001B570B"/>
    <w:rsid w:val="001B5C40"/>
    <w:rsid w:val="001C2127"/>
    <w:rsid w:val="001C2D7F"/>
    <w:rsid w:val="001C7590"/>
    <w:rsid w:val="001C7594"/>
    <w:rsid w:val="001D03E2"/>
    <w:rsid w:val="001D0B64"/>
    <w:rsid w:val="001D1C3F"/>
    <w:rsid w:val="001D20A4"/>
    <w:rsid w:val="001D361C"/>
    <w:rsid w:val="001D5366"/>
    <w:rsid w:val="001D69CB"/>
    <w:rsid w:val="001E005E"/>
    <w:rsid w:val="001E0F99"/>
    <w:rsid w:val="001E11ED"/>
    <w:rsid w:val="001E14F9"/>
    <w:rsid w:val="001E3034"/>
    <w:rsid w:val="001E4B7B"/>
    <w:rsid w:val="001E5710"/>
    <w:rsid w:val="001E6440"/>
    <w:rsid w:val="001E680C"/>
    <w:rsid w:val="001E6DD3"/>
    <w:rsid w:val="001F08E9"/>
    <w:rsid w:val="001F1C67"/>
    <w:rsid w:val="001F3225"/>
    <w:rsid w:val="001F3A90"/>
    <w:rsid w:val="001F6867"/>
    <w:rsid w:val="001F73D2"/>
    <w:rsid w:val="001F7478"/>
    <w:rsid w:val="001F76C2"/>
    <w:rsid w:val="001F7E93"/>
    <w:rsid w:val="00204364"/>
    <w:rsid w:val="00207710"/>
    <w:rsid w:val="00211C51"/>
    <w:rsid w:val="00212B16"/>
    <w:rsid w:val="002138B9"/>
    <w:rsid w:val="00215699"/>
    <w:rsid w:val="00220A67"/>
    <w:rsid w:val="00222E36"/>
    <w:rsid w:val="00224868"/>
    <w:rsid w:val="00224CE3"/>
    <w:rsid w:val="00226843"/>
    <w:rsid w:val="00230018"/>
    <w:rsid w:val="00231468"/>
    <w:rsid w:val="00235224"/>
    <w:rsid w:val="00236820"/>
    <w:rsid w:val="00240CD6"/>
    <w:rsid w:val="00241A8E"/>
    <w:rsid w:val="00243652"/>
    <w:rsid w:val="00245007"/>
    <w:rsid w:val="00245101"/>
    <w:rsid w:val="002452A4"/>
    <w:rsid w:val="00246FF1"/>
    <w:rsid w:val="00251315"/>
    <w:rsid w:val="00251F5C"/>
    <w:rsid w:val="0025359B"/>
    <w:rsid w:val="002545D8"/>
    <w:rsid w:val="00255DCD"/>
    <w:rsid w:val="00256708"/>
    <w:rsid w:val="00256A3E"/>
    <w:rsid w:val="00262162"/>
    <w:rsid w:val="00264A2A"/>
    <w:rsid w:val="002664C5"/>
    <w:rsid w:val="00266D3E"/>
    <w:rsid w:val="002703D2"/>
    <w:rsid w:val="002703E5"/>
    <w:rsid w:val="0027281D"/>
    <w:rsid w:val="00274927"/>
    <w:rsid w:val="00274C45"/>
    <w:rsid w:val="0027608C"/>
    <w:rsid w:val="00277D88"/>
    <w:rsid w:val="00277F35"/>
    <w:rsid w:val="002806CB"/>
    <w:rsid w:val="00280D58"/>
    <w:rsid w:val="002812AB"/>
    <w:rsid w:val="002823DD"/>
    <w:rsid w:val="002831EB"/>
    <w:rsid w:val="00284D25"/>
    <w:rsid w:val="002867E6"/>
    <w:rsid w:val="00293965"/>
    <w:rsid w:val="00293A05"/>
    <w:rsid w:val="00293F0D"/>
    <w:rsid w:val="0029605B"/>
    <w:rsid w:val="00296A5B"/>
    <w:rsid w:val="00296F65"/>
    <w:rsid w:val="00297202"/>
    <w:rsid w:val="002A31A7"/>
    <w:rsid w:val="002A31C3"/>
    <w:rsid w:val="002A5D6E"/>
    <w:rsid w:val="002A6DE1"/>
    <w:rsid w:val="002B014D"/>
    <w:rsid w:val="002B1841"/>
    <w:rsid w:val="002B1BC6"/>
    <w:rsid w:val="002B1C5E"/>
    <w:rsid w:val="002B1D72"/>
    <w:rsid w:val="002B272F"/>
    <w:rsid w:val="002B5642"/>
    <w:rsid w:val="002B5848"/>
    <w:rsid w:val="002B6F7D"/>
    <w:rsid w:val="002B7123"/>
    <w:rsid w:val="002B7B81"/>
    <w:rsid w:val="002C208C"/>
    <w:rsid w:val="002C2471"/>
    <w:rsid w:val="002C2954"/>
    <w:rsid w:val="002C2FD1"/>
    <w:rsid w:val="002C300D"/>
    <w:rsid w:val="002C30E1"/>
    <w:rsid w:val="002C4AD7"/>
    <w:rsid w:val="002C4DFD"/>
    <w:rsid w:val="002C5D16"/>
    <w:rsid w:val="002C7141"/>
    <w:rsid w:val="002C7836"/>
    <w:rsid w:val="002C7B33"/>
    <w:rsid w:val="002D2731"/>
    <w:rsid w:val="002D40A5"/>
    <w:rsid w:val="002D4167"/>
    <w:rsid w:val="002D62DB"/>
    <w:rsid w:val="002D6F1D"/>
    <w:rsid w:val="002E0054"/>
    <w:rsid w:val="002E01D0"/>
    <w:rsid w:val="002E08F8"/>
    <w:rsid w:val="002E13CC"/>
    <w:rsid w:val="002E1C0E"/>
    <w:rsid w:val="002E33A3"/>
    <w:rsid w:val="002E4814"/>
    <w:rsid w:val="002E5E8E"/>
    <w:rsid w:val="002E5F2A"/>
    <w:rsid w:val="002E5FED"/>
    <w:rsid w:val="002E7415"/>
    <w:rsid w:val="002F01C3"/>
    <w:rsid w:val="002F04D8"/>
    <w:rsid w:val="002F0B01"/>
    <w:rsid w:val="002F368B"/>
    <w:rsid w:val="002F3C0E"/>
    <w:rsid w:val="002F6264"/>
    <w:rsid w:val="002F76CB"/>
    <w:rsid w:val="002F7C97"/>
    <w:rsid w:val="00302692"/>
    <w:rsid w:val="003037AF"/>
    <w:rsid w:val="00303CEA"/>
    <w:rsid w:val="0030544E"/>
    <w:rsid w:val="003069A0"/>
    <w:rsid w:val="0030796B"/>
    <w:rsid w:val="00310E11"/>
    <w:rsid w:val="00311353"/>
    <w:rsid w:val="00311E1F"/>
    <w:rsid w:val="00313202"/>
    <w:rsid w:val="00313853"/>
    <w:rsid w:val="00314504"/>
    <w:rsid w:val="00315434"/>
    <w:rsid w:val="0031768A"/>
    <w:rsid w:val="00324971"/>
    <w:rsid w:val="003253CC"/>
    <w:rsid w:val="00326811"/>
    <w:rsid w:val="003272C1"/>
    <w:rsid w:val="003327CE"/>
    <w:rsid w:val="00333617"/>
    <w:rsid w:val="00333A1C"/>
    <w:rsid w:val="003349D9"/>
    <w:rsid w:val="00336F3F"/>
    <w:rsid w:val="0034069C"/>
    <w:rsid w:val="0034207B"/>
    <w:rsid w:val="003446F2"/>
    <w:rsid w:val="003450B9"/>
    <w:rsid w:val="00345AAA"/>
    <w:rsid w:val="00350328"/>
    <w:rsid w:val="003509F0"/>
    <w:rsid w:val="003511D4"/>
    <w:rsid w:val="0035283C"/>
    <w:rsid w:val="00355740"/>
    <w:rsid w:val="003578C5"/>
    <w:rsid w:val="003622EE"/>
    <w:rsid w:val="00363FB3"/>
    <w:rsid w:val="0036552F"/>
    <w:rsid w:val="00367C21"/>
    <w:rsid w:val="00370464"/>
    <w:rsid w:val="00371057"/>
    <w:rsid w:val="00372246"/>
    <w:rsid w:val="003729D9"/>
    <w:rsid w:val="00374C96"/>
    <w:rsid w:val="00375C51"/>
    <w:rsid w:val="00376C71"/>
    <w:rsid w:val="00377B7D"/>
    <w:rsid w:val="00377F68"/>
    <w:rsid w:val="00380081"/>
    <w:rsid w:val="00380D6D"/>
    <w:rsid w:val="00380EF3"/>
    <w:rsid w:val="0038207E"/>
    <w:rsid w:val="003837E0"/>
    <w:rsid w:val="003879A0"/>
    <w:rsid w:val="00392101"/>
    <w:rsid w:val="00392DD0"/>
    <w:rsid w:val="00394605"/>
    <w:rsid w:val="003949EF"/>
    <w:rsid w:val="003A0052"/>
    <w:rsid w:val="003A0779"/>
    <w:rsid w:val="003A08EE"/>
    <w:rsid w:val="003A0A87"/>
    <w:rsid w:val="003A1C92"/>
    <w:rsid w:val="003A1FD7"/>
    <w:rsid w:val="003A243D"/>
    <w:rsid w:val="003A35DC"/>
    <w:rsid w:val="003A5C69"/>
    <w:rsid w:val="003A6BDE"/>
    <w:rsid w:val="003A7D6E"/>
    <w:rsid w:val="003A7F72"/>
    <w:rsid w:val="003B1EED"/>
    <w:rsid w:val="003B2298"/>
    <w:rsid w:val="003B2CBE"/>
    <w:rsid w:val="003B7A26"/>
    <w:rsid w:val="003B7B6F"/>
    <w:rsid w:val="003B7CE4"/>
    <w:rsid w:val="003B7F0A"/>
    <w:rsid w:val="003C1630"/>
    <w:rsid w:val="003C5A01"/>
    <w:rsid w:val="003C6317"/>
    <w:rsid w:val="003C6606"/>
    <w:rsid w:val="003C7D18"/>
    <w:rsid w:val="003C7D5A"/>
    <w:rsid w:val="003D1022"/>
    <w:rsid w:val="003D111B"/>
    <w:rsid w:val="003D11C7"/>
    <w:rsid w:val="003D1953"/>
    <w:rsid w:val="003D2D20"/>
    <w:rsid w:val="003D4A97"/>
    <w:rsid w:val="003D5B97"/>
    <w:rsid w:val="003D7C72"/>
    <w:rsid w:val="003E02C0"/>
    <w:rsid w:val="003E2E8C"/>
    <w:rsid w:val="003E31A5"/>
    <w:rsid w:val="003E4228"/>
    <w:rsid w:val="003E464A"/>
    <w:rsid w:val="003E6104"/>
    <w:rsid w:val="003E7810"/>
    <w:rsid w:val="003F0658"/>
    <w:rsid w:val="003F0FFB"/>
    <w:rsid w:val="003F1634"/>
    <w:rsid w:val="003F201F"/>
    <w:rsid w:val="003F362C"/>
    <w:rsid w:val="003F39AE"/>
    <w:rsid w:val="003F526C"/>
    <w:rsid w:val="003F5572"/>
    <w:rsid w:val="003F5CAD"/>
    <w:rsid w:val="003F76BA"/>
    <w:rsid w:val="003F786B"/>
    <w:rsid w:val="003F7E17"/>
    <w:rsid w:val="00400D31"/>
    <w:rsid w:val="004012D1"/>
    <w:rsid w:val="00401436"/>
    <w:rsid w:val="00403A69"/>
    <w:rsid w:val="004054DA"/>
    <w:rsid w:val="00406B58"/>
    <w:rsid w:val="00407878"/>
    <w:rsid w:val="004130DA"/>
    <w:rsid w:val="00413F8A"/>
    <w:rsid w:val="00414064"/>
    <w:rsid w:val="00414560"/>
    <w:rsid w:val="00414A90"/>
    <w:rsid w:val="00420A7B"/>
    <w:rsid w:val="00420ABF"/>
    <w:rsid w:val="004228E9"/>
    <w:rsid w:val="004228EF"/>
    <w:rsid w:val="00423F4B"/>
    <w:rsid w:val="00424DC7"/>
    <w:rsid w:val="004250BC"/>
    <w:rsid w:val="00425DBA"/>
    <w:rsid w:val="0043161A"/>
    <w:rsid w:val="00432046"/>
    <w:rsid w:val="00433FBE"/>
    <w:rsid w:val="00434065"/>
    <w:rsid w:val="00434857"/>
    <w:rsid w:val="00436DF1"/>
    <w:rsid w:val="00436F92"/>
    <w:rsid w:val="0044020B"/>
    <w:rsid w:val="00441A22"/>
    <w:rsid w:val="004430AA"/>
    <w:rsid w:val="00443F75"/>
    <w:rsid w:val="00444A6B"/>
    <w:rsid w:val="0044676C"/>
    <w:rsid w:val="00450C40"/>
    <w:rsid w:val="004514D9"/>
    <w:rsid w:val="00452341"/>
    <w:rsid w:val="00452611"/>
    <w:rsid w:val="00452AA8"/>
    <w:rsid w:val="00452DD7"/>
    <w:rsid w:val="00454A48"/>
    <w:rsid w:val="00454D20"/>
    <w:rsid w:val="004555FE"/>
    <w:rsid w:val="0045589C"/>
    <w:rsid w:val="0045619A"/>
    <w:rsid w:val="00456D10"/>
    <w:rsid w:val="0045736B"/>
    <w:rsid w:val="00462BA7"/>
    <w:rsid w:val="00464E28"/>
    <w:rsid w:val="004653D7"/>
    <w:rsid w:val="00465E5C"/>
    <w:rsid w:val="0046601E"/>
    <w:rsid w:val="004703A4"/>
    <w:rsid w:val="00471FD9"/>
    <w:rsid w:val="004730FF"/>
    <w:rsid w:val="00473BC7"/>
    <w:rsid w:val="00475B16"/>
    <w:rsid w:val="00476F7C"/>
    <w:rsid w:val="00481D98"/>
    <w:rsid w:val="00482317"/>
    <w:rsid w:val="0048246A"/>
    <w:rsid w:val="00482D1F"/>
    <w:rsid w:val="004846E3"/>
    <w:rsid w:val="004848E8"/>
    <w:rsid w:val="00484EE1"/>
    <w:rsid w:val="0048603E"/>
    <w:rsid w:val="00487C1C"/>
    <w:rsid w:val="0049014E"/>
    <w:rsid w:val="0049115C"/>
    <w:rsid w:val="0049127F"/>
    <w:rsid w:val="004912A1"/>
    <w:rsid w:val="004919D8"/>
    <w:rsid w:val="00492C29"/>
    <w:rsid w:val="004930A5"/>
    <w:rsid w:val="004939B4"/>
    <w:rsid w:val="00494534"/>
    <w:rsid w:val="004948F4"/>
    <w:rsid w:val="004A2EF3"/>
    <w:rsid w:val="004A3D96"/>
    <w:rsid w:val="004A3FE2"/>
    <w:rsid w:val="004A4305"/>
    <w:rsid w:val="004B08C9"/>
    <w:rsid w:val="004B0E76"/>
    <w:rsid w:val="004B17EF"/>
    <w:rsid w:val="004B246D"/>
    <w:rsid w:val="004B4215"/>
    <w:rsid w:val="004B5092"/>
    <w:rsid w:val="004B5B0C"/>
    <w:rsid w:val="004B672F"/>
    <w:rsid w:val="004B7D6A"/>
    <w:rsid w:val="004C0AA1"/>
    <w:rsid w:val="004C1C44"/>
    <w:rsid w:val="004C1DB2"/>
    <w:rsid w:val="004C63F3"/>
    <w:rsid w:val="004D10CE"/>
    <w:rsid w:val="004D1963"/>
    <w:rsid w:val="004D222E"/>
    <w:rsid w:val="004D3D20"/>
    <w:rsid w:val="004D5FA2"/>
    <w:rsid w:val="004D676F"/>
    <w:rsid w:val="004E18D1"/>
    <w:rsid w:val="004E1EC9"/>
    <w:rsid w:val="004E3DAB"/>
    <w:rsid w:val="004E41E8"/>
    <w:rsid w:val="004E5D90"/>
    <w:rsid w:val="004E6090"/>
    <w:rsid w:val="004F0E42"/>
    <w:rsid w:val="004F311D"/>
    <w:rsid w:val="004F3A4F"/>
    <w:rsid w:val="004F3ED3"/>
    <w:rsid w:val="004F436D"/>
    <w:rsid w:val="004F4888"/>
    <w:rsid w:val="004F553C"/>
    <w:rsid w:val="004F7954"/>
    <w:rsid w:val="004F7DA3"/>
    <w:rsid w:val="004F7EA9"/>
    <w:rsid w:val="00500585"/>
    <w:rsid w:val="00501860"/>
    <w:rsid w:val="00502813"/>
    <w:rsid w:val="00503B57"/>
    <w:rsid w:val="0050474D"/>
    <w:rsid w:val="0050478B"/>
    <w:rsid w:val="00506EDB"/>
    <w:rsid w:val="00507F56"/>
    <w:rsid w:val="00510C7E"/>
    <w:rsid w:val="00511130"/>
    <w:rsid w:val="00512609"/>
    <w:rsid w:val="00512680"/>
    <w:rsid w:val="00512B55"/>
    <w:rsid w:val="005132AD"/>
    <w:rsid w:val="0051357F"/>
    <w:rsid w:val="00514486"/>
    <w:rsid w:val="00515EAC"/>
    <w:rsid w:val="00515F57"/>
    <w:rsid w:val="005162EC"/>
    <w:rsid w:val="0051743D"/>
    <w:rsid w:val="00521715"/>
    <w:rsid w:val="0052471D"/>
    <w:rsid w:val="00524A35"/>
    <w:rsid w:val="00524C9A"/>
    <w:rsid w:val="005251FD"/>
    <w:rsid w:val="005261C1"/>
    <w:rsid w:val="0053032B"/>
    <w:rsid w:val="005307D5"/>
    <w:rsid w:val="0053344C"/>
    <w:rsid w:val="005348AA"/>
    <w:rsid w:val="005349B2"/>
    <w:rsid w:val="005359B6"/>
    <w:rsid w:val="00541BCE"/>
    <w:rsid w:val="00541E94"/>
    <w:rsid w:val="0054230C"/>
    <w:rsid w:val="00543BF8"/>
    <w:rsid w:val="00544D2B"/>
    <w:rsid w:val="00545EDE"/>
    <w:rsid w:val="00545FEF"/>
    <w:rsid w:val="0054766D"/>
    <w:rsid w:val="00550A5F"/>
    <w:rsid w:val="00551393"/>
    <w:rsid w:val="00551725"/>
    <w:rsid w:val="0055321C"/>
    <w:rsid w:val="00553C3D"/>
    <w:rsid w:val="005553CA"/>
    <w:rsid w:val="00555AD4"/>
    <w:rsid w:val="00555E1A"/>
    <w:rsid w:val="00556708"/>
    <w:rsid w:val="00557378"/>
    <w:rsid w:val="00560EC0"/>
    <w:rsid w:val="0056130B"/>
    <w:rsid w:val="005624ED"/>
    <w:rsid w:val="0056263F"/>
    <w:rsid w:val="00562E7D"/>
    <w:rsid w:val="0056312B"/>
    <w:rsid w:val="00563329"/>
    <w:rsid w:val="00563AAD"/>
    <w:rsid w:val="0056508B"/>
    <w:rsid w:val="0056516D"/>
    <w:rsid w:val="005653A3"/>
    <w:rsid w:val="00565E41"/>
    <w:rsid w:val="0056716C"/>
    <w:rsid w:val="00567B6D"/>
    <w:rsid w:val="00571E55"/>
    <w:rsid w:val="00571FA9"/>
    <w:rsid w:val="00573DE6"/>
    <w:rsid w:val="00574A85"/>
    <w:rsid w:val="0057783A"/>
    <w:rsid w:val="0058087A"/>
    <w:rsid w:val="00582397"/>
    <w:rsid w:val="0058315F"/>
    <w:rsid w:val="0058744E"/>
    <w:rsid w:val="00590CC1"/>
    <w:rsid w:val="00593B31"/>
    <w:rsid w:val="005A0996"/>
    <w:rsid w:val="005A2D16"/>
    <w:rsid w:val="005A395D"/>
    <w:rsid w:val="005A792C"/>
    <w:rsid w:val="005B0F01"/>
    <w:rsid w:val="005B203A"/>
    <w:rsid w:val="005B2C76"/>
    <w:rsid w:val="005B5E0B"/>
    <w:rsid w:val="005C0BE1"/>
    <w:rsid w:val="005C10C3"/>
    <w:rsid w:val="005C1581"/>
    <w:rsid w:val="005C3E6F"/>
    <w:rsid w:val="005C5036"/>
    <w:rsid w:val="005C50B6"/>
    <w:rsid w:val="005C5E21"/>
    <w:rsid w:val="005D20FE"/>
    <w:rsid w:val="005D4CE2"/>
    <w:rsid w:val="005E0000"/>
    <w:rsid w:val="005E0099"/>
    <w:rsid w:val="005E17BD"/>
    <w:rsid w:val="005E514E"/>
    <w:rsid w:val="005E5590"/>
    <w:rsid w:val="005E5D88"/>
    <w:rsid w:val="005E610C"/>
    <w:rsid w:val="005E647B"/>
    <w:rsid w:val="005E6829"/>
    <w:rsid w:val="005E6AF3"/>
    <w:rsid w:val="005E6C39"/>
    <w:rsid w:val="005E76EF"/>
    <w:rsid w:val="005E7D0B"/>
    <w:rsid w:val="005F0DEE"/>
    <w:rsid w:val="005F24AF"/>
    <w:rsid w:val="005F2BEE"/>
    <w:rsid w:val="005F42F7"/>
    <w:rsid w:val="005F6327"/>
    <w:rsid w:val="005F6367"/>
    <w:rsid w:val="005F7246"/>
    <w:rsid w:val="005F73D1"/>
    <w:rsid w:val="006043F1"/>
    <w:rsid w:val="00606314"/>
    <w:rsid w:val="00610349"/>
    <w:rsid w:val="0061115D"/>
    <w:rsid w:val="006129EB"/>
    <w:rsid w:val="006142CC"/>
    <w:rsid w:val="0061472A"/>
    <w:rsid w:val="006157C6"/>
    <w:rsid w:val="0061674F"/>
    <w:rsid w:val="006216BE"/>
    <w:rsid w:val="00621CE0"/>
    <w:rsid w:val="00624E6C"/>
    <w:rsid w:val="0062589C"/>
    <w:rsid w:val="00625FD6"/>
    <w:rsid w:val="00632AE4"/>
    <w:rsid w:val="00635870"/>
    <w:rsid w:val="00635A70"/>
    <w:rsid w:val="00640216"/>
    <w:rsid w:val="00641155"/>
    <w:rsid w:val="00641721"/>
    <w:rsid w:val="00644F2F"/>
    <w:rsid w:val="00646444"/>
    <w:rsid w:val="00647DC4"/>
    <w:rsid w:val="00650B5B"/>
    <w:rsid w:val="00651623"/>
    <w:rsid w:val="00652FE3"/>
    <w:rsid w:val="0065424B"/>
    <w:rsid w:val="006545D2"/>
    <w:rsid w:val="00655379"/>
    <w:rsid w:val="006568DD"/>
    <w:rsid w:val="006573AB"/>
    <w:rsid w:val="00657D31"/>
    <w:rsid w:val="00660709"/>
    <w:rsid w:val="00661144"/>
    <w:rsid w:val="00662F2F"/>
    <w:rsid w:val="00663733"/>
    <w:rsid w:val="00663927"/>
    <w:rsid w:val="0067466F"/>
    <w:rsid w:val="006748E8"/>
    <w:rsid w:val="00677868"/>
    <w:rsid w:val="00680906"/>
    <w:rsid w:val="00680FC7"/>
    <w:rsid w:val="00682B1E"/>
    <w:rsid w:val="00683159"/>
    <w:rsid w:val="0068523F"/>
    <w:rsid w:val="0068588A"/>
    <w:rsid w:val="0068713A"/>
    <w:rsid w:val="006908FA"/>
    <w:rsid w:val="00692BD1"/>
    <w:rsid w:val="006933AB"/>
    <w:rsid w:val="00694096"/>
    <w:rsid w:val="00696561"/>
    <w:rsid w:val="00696C81"/>
    <w:rsid w:val="00697D70"/>
    <w:rsid w:val="00697F73"/>
    <w:rsid w:val="006A29EA"/>
    <w:rsid w:val="006A2F06"/>
    <w:rsid w:val="006A34B2"/>
    <w:rsid w:val="006B05D7"/>
    <w:rsid w:val="006B1236"/>
    <w:rsid w:val="006B2EDF"/>
    <w:rsid w:val="006B4798"/>
    <w:rsid w:val="006B5CFC"/>
    <w:rsid w:val="006B6096"/>
    <w:rsid w:val="006B637E"/>
    <w:rsid w:val="006B680C"/>
    <w:rsid w:val="006B7370"/>
    <w:rsid w:val="006B7F8F"/>
    <w:rsid w:val="006C0F54"/>
    <w:rsid w:val="006C2924"/>
    <w:rsid w:val="006C2D41"/>
    <w:rsid w:val="006C3CF5"/>
    <w:rsid w:val="006C4B7C"/>
    <w:rsid w:val="006C4BD6"/>
    <w:rsid w:val="006C5118"/>
    <w:rsid w:val="006C588B"/>
    <w:rsid w:val="006C7232"/>
    <w:rsid w:val="006C7605"/>
    <w:rsid w:val="006D0671"/>
    <w:rsid w:val="006D19F0"/>
    <w:rsid w:val="006D347B"/>
    <w:rsid w:val="006D7334"/>
    <w:rsid w:val="006D7A13"/>
    <w:rsid w:val="006E2743"/>
    <w:rsid w:val="006E3B94"/>
    <w:rsid w:val="006E3E53"/>
    <w:rsid w:val="006E4964"/>
    <w:rsid w:val="006F069B"/>
    <w:rsid w:val="006F299F"/>
    <w:rsid w:val="006F2FC5"/>
    <w:rsid w:val="006F301E"/>
    <w:rsid w:val="006F318E"/>
    <w:rsid w:val="006F47E0"/>
    <w:rsid w:val="006F7232"/>
    <w:rsid w:val="00701128"/>
    <w:rsid w:val="0070188C"/>
    <w:rsid w:val="00701D39"/>
    <w:rsid w:val="00701FBE"/>
    <w:rsid w:val="00703232"/>
    <w:rsid w:val="0070610F"/>
    <w:rsid w:val="0070776F"/>
    <w:rsid w:val="007103A8"/>
    <w:rsid w:val="007157D8"/>
    <w:rsid w:val="00724959"/>
    <w:rsid w:val="00724FEB"/>
    <w:rsid w:val="00725095"/>
    <w:rsid w:val="0072559D"/>
    <w:rsid w:val="00725DDD"/>
    <w:rsid w:val="00726792"/>
    <w:rsid w:val="00727890"/>
    <w:rsid w:val="00727D73"/>
    <w:rsid w:val="00730893"/>
    <w:rsid w:val="0073139C"/>
    <w:rsid w:val="00731FBC"/>
    <w:rsid w:val="00732071"/>
    <w:rsid w:val="00732502"/>
    <w:rsid w:val="007352B6"/>
    <w:rsid w:val="007369CA"/>
    <w:rsid w:val="00736E26"/>
    <w:rsid w:val="00737747"/>
    <w:rsid w:val="00742614"/>
    <w:rsid w:val="00742B86"/>
    <w:rsid w:val="007433D9"/>
    <w:rsid w:val="00743E44"/>
    <w:rsid w:val="00744068"/>
    <w:rsid w:val="007440B8"/>
    <w:rsid w:val="00745EF9"/>
    <w:rsid w:val="0075022E"/>
    <w:rsid w:val="007518BF"/>
    <w:rsid w:val="00752818"/>
    <w:rsid w:val="007540D2"/>
    <w:rsid w:val="00754963"/>
    <w:rsid w:val="00754FFF"/>
    <w:rsid w:val="007552C6"/>
    <w:rsid w:val="00755800"/>
    <w:rsid w:val="007564B6"/>
    <w:rsid w:val="007617E0"/>
    <w:rsid w:val="007629C7"/>
    <w:rsid w:val="0076384D"/>
    <w:rsid w:val="00763E9D"/>
    <w:rsid w:val="00764D4C"/>
    <w:rsid w:val="00765EED"/>
    <w:rsid w:val="00767620"/>
    <w:rsid w:val="00767F4E"/>
    <w:rsid w:val="00770C4A"/>
    <w:rsid w:val="00772E0F"/>
    <w:rsid w:val="00773C0A"/>
    <w:rsid w:val="0077456A"/>
    <w:rsid w:val="00775BE6"/>
    <w:rsid w:val="0077750A"/>
    <w:rsid w:val="00777679"/>
    <w:rsid w:val="00777812"/>
    <w:rsid w:val="00780568"/>
    <w:rsid w:val="00781D87"/>
    <w:rsid w:val="007827F0"/>
    <w:rsid w:val="007832C0"/>
    <w:rsid w:val="0078567A"/>
    <w:rsid w:val="00786765"/>
    <w:rsid w:val="00790C4A"/>
    <w:rsid w:val="00790EED"/>
    <w:rsid w:val="0079272E"/>
    <w:rsid w:val="00792D68"/>
    <w:rsid w:val="007948DF"/>
    <w:rsid w:val="00794B62"/>
    <w:rsid w:val="00795D67"/>
    <w:rsid w:val="00796BD9"/>
    <w:rsid w:val="00797229"/>
    <w:rsid w:val="007978DF"/>
    <w:rsid w:val="007A014A"/>
    <w:rsid w:val="007A199D"/>
    <w:rsid w:val="007A212B"/>
    <w:rsid w:val="007A2741"/>
    <w:rsid w:val="007A6E60"/>
    <w:rsid w:val="007A6FA7"/>
    <w:rsid w:val="007B0A48"/>
    <w:rsid w:val="007B13B6"/>
    <w:rsid w:val="007B2AC6"/>
    <w:rsid w:val="007B3022"/>
    <w:rsid w:val="007B325D"/>
    <w:rsid w:val="007B365B"/>
    <w:rsid w:val="007B40E8"/>
    <w:rsid w:val="007B5604"/>
    <w:rsid w:val="007B718E"/>
    <w:rsid w:val="007B791C"/>
    <w:rsid w:val="007C0049"/>
    <w:rsid w:val="007C009A"/>
    <w:rsid w:val="007C49BA"/>
    <w:rsid w:val="007C531D"/>
    <w:rsid w:val="007C5A57"/>
    <w:rsid w:val="007C6B28"/>
    <w:rsid w:val="007D0B82"/>
    <w:rsid w:val="007D4669"/>
    <w:rsid w:val="007D5695"/>
    <w:rsid w:val="007D6496"/>
    <w:rsid w:val="007D736E"/>
    <w:rsid w:val="007E06BF"/>
    <w:rsid w:val="007E0768"/>
    <w:rsid w:val="007E1FF0"/>
    <w:rsid w:val="007E36C2"/>
    <w:rsid w:val="007E3C33"/>
    <w:rsid w:val="007E5AEC"/>
    <w:rsid w:val="007E5C00"/>
    <w:rsid w:val="007F0C26"/>
    <w:rsid w:val="007F1190"/>
    <w:rsid w:val="007F3E7F"/>
    <w:rsid w:val="007F662F"/>
    <w:rsid w:val="007F74D1"/>
    <w:rsid w:val="007F7E31"/>
    <w:rsid w:val="00800145"/>
    <w:rsid w:val="00800230"/>
    <w:rsid w:val="00802682"/>
    <w:rsid w:val="00803788"/>
    <w:rsid w:val="008038CD"/>
    <w:rsid w:val="008055C4"/>
    <w:rsid w:val="0080728E"/>
    <w:rsid w:val="008108D7"/>
    <w:rsid w:val="00811F66"/>
    <w:rsid w:val="00813719"/>
    <w:rsid w:val="00814BC2"/>
    <w:rsid w:val="00814BD7"/>
    <w:rsid w:val="0081572A"/>
    <w:rsid w:val="00822BD0"/>
    <w:rsid w:val="008278A8"/>
    <w:rsid w:val="00831D4B"/>
    <w:rsid w:val="00831F3A"/>
    <w:rsid w:val="00833120"/>
    <w:rsid w:val="00835ED9"/>
    <w:rsid w:val="00837D75"/>
    <w:rsid w:val="00840D01"/>
    <w:rsid w:val="00844352"/>
    <w:rsid w:val="008459B2"/>
    <w:rsid w:val="008464CF"/>
    <w:rsid w:val="008508F5"/>
    <w:rsid w:val="008539DF"/>
    <w:rsid w:val="00853BAA"/>
    <w:rsid w:val="00855258"/>
    <w:rsid w:val="008604AD"/>
    <w:rsid w:val="00862F8A"/>
    <w:rsid w:val="00863140"/>
    <w:rsid w:val="00870E40"/>
    <w:rsid w:val="008726AE"/>
    <w:rsid w:val="00873C7C"/>
    <w:rsid w:val="00873CAE"/>
    <w:rsid w:val="008768F6"/>
    <w:rsid w:val="008772FA"/>
    <w:rsid w:val="00880C97"/>
    <w:rsid w:val="00882069"/>
    <w:rsid w:val="0088264B"/>
    <w:rsid w:val="00886DAB"/>
    <w:rsid w:val="0089150E"/>
    <w:rsid w:val="00891818"/>
    <w:rsid w:val="008918F9"/>
    <w:rsid w:val="00892496"/>
    <w:rsid w:val="00892A65"/>
    <w:rsid w:val="008A2116"/>
    <w:rsid w:val="008A5342"/>
    <w:rsid w:val="008A57BF"/>
    <w:rsid w:val="008A5F3E"/>
    <w:rsid w:val="008B2C88"/>
    <w:rsid w:val="008B5EB0"/>
    <w:rsid w:val="008B69A7"/>
    <w:rsid w:val="008B7E8E"/>
    <w:rsid w:val="008C1AF2"/>
    <w:rsid w:val="008C257F"/>
    <w:rsid w:val="008C2A2C"/>
    <w:rsid w:val="008C32DA"/>
    <w:rsid w:val="008C3A87"/>
    <w:rsid w:val="008C4144"/>
    <w:rsid w:val="008D4B4D"/>
    <w:rsid w:val="008D564B"/>
    <w:rsid w:val="008E0248"/>
    <w:rsid w:val="008E078E"/>
    <w:rsid w:val="008E2A65"/>
    <w:rsid w:val="008E2F2B"/>
    <w:rsid w:val="008E50A5"/>
    <w:rsid w:val="008E6590"/>
    <w:rsid w:val="008F0DC0"/>
    <w:rsid w:val="008F24AD"/>
    <w:rsid w:val="008F50D3"/>
    <w:rsid w:val="008F5862"/>
    <w:rsid w:val="008F5CD7"/>
    <w:rsid w:val="008F756C"/>
    <w:rsid w:val="00901CF8"/>
    <w:rsid w:val="0090415F"/>
    <w:rsid w:val="009056AE"/>
    <w:rsid w:val="00906CBC"/>
    <w:rsid w:val="00907400"/>
    <w:rsid w:val="0091056F"/>
    <w:rsid w:val="0091199A"/>
    <w:rsid w:val="0091407D"/>
    <w:rsid w:val="00914E96"/>
    <w:rsid w:val="009166B6"/>
    <w:rsid w:val="009209B4"/>
    <w:rsid w:val="009215CB"/>
    <w:rsid w:val="0092441B"/>
    <w:rsid w:val="00926228"/>
    <w:rsid w:val="0092673C"/>
    <w:rsid w:val="0093093C"/>
    <w:rsid w:val="0093114D"/>
    <w:rsid w:val="0093336E"/>
    <w:rsid w:val="00933CC7"/>
    <w:rsid w:val="00934164"/>
    <w:rsid w:val="00937468"/>
    <w:rsid w:val="00937993"/>
    <w:rsid w:val="009408D6"/>
    <w:rsid w:val="00940CC4"/>
    <w:rsid w:val="00941DF8"/>
    <w:rsid w:val="00941FB7"/>
    <w:rsid w:val="009465F0"/>
    <w:rsid w:val="009528A2"/>
    <w:rsid w:val="009540EC"/>
    <w:rsid w:val="00955EC3"/>
    <w:rsid w:val="00955FD3"/>
    <w:rsid w:val="00956025"/>
    <w:rsid w:val="0095710B"/>
    <w:rsid w:val="0096144E"/>
    <w:rsid w:val="0096169D"/>
    <w:rsid w:val="00961D15"/>
    <w:rsid w:val="00963FBA"/>
    <w:rsid w:val="0096433B"/>
    <w:rsid w:val="009654DC"/>
    <w:rsid w:val="00965A18"/>
    <w:rsid w:val="00965DB3"/>
    <w:rsid w:val="00970A7A"/>
    <w:rsid w:val="00971466"/>
    <w:rsid w:val="00972441"/>
    <w:rsid w:val="0097305D"/>
    <w:rsid w:val="00975488"/>
    <w:rsid w:val="00975EDD"/>
    <w:rsid w:val="00976D78"/>
    <w:rsid w:val="00977167"/>
    <w:rsid w:val="00977618"/>
    <w:rsid w:val="009800E5"/>
    <w:rsid w:val="009826A5"/>
    <w:rsid w:val="00982DE5"/>
    <w:rsid w:val="00983996"/>
    <w:rsid w:val="00984DB1"/>
    <w:rsid w:val="00984F80"/>
    <w:rsid w:val="00985899"/>
    <w:rsid w:val="0098659F"/>
    <w:rsid w:val="0099019C"/>
    <w:rsid w:val="00990512"/>
    <w:rsid w:val="009915FF"/>
    <w:rsid w:val="00991E33"/>
    <w:rsid w:val="0099267F"/>
    <w:rsid w:val="00995E0A"/>
    <w:rsid w:val="00997957"/>
    <w:rsid w:val="009A0C97"/>
    <w:rsid w:val="009A1933"/>
    <w:rsid w:val="009A1A6E"/>
    <w:rsid w:val="009A1F81"/>
    <w:rsid w:val="009A4B50"/>
    <w:rsid w:val="009A5340"/>
    <w:rsid w:val="009A585B"/>
    <w:rsid w:val="009A60BF"/>
    <w:rsid w:val="009A74A5"/>
    <w:rsid w:val="009B0961"/>
    <w:rsid w:val="009B1CD0"/>
    <w:rsid w:val="009B3063"/>
    <w:rsid w:val="009B35EF"/>
    <w:rsid w:val="009C05EE"/>
    <w:rsid w:val="009C0772"/>
    <w:rsid w:val="009C1497"/>
    <w:rsid w:val="009C1ABC"/>
    <w:rsid w:val="009C36CE"/>
    <w:rsid w:val="009C3715"/>
    <w:rsid w:val="009C372D"/>
    <w:rsid w:val="009C3B76"/>
    <w:rsid w:val="009D1A31"/>
    <w:rsid w:val="009D2AC8"/>
    <w:rsid w:val="009D3043"/>
    <w:rsid w:val="009D3EA9"/>
    <w:rsid w:val="009D4623"/>
    <w:rsid w:val="009D5E00"/>
    <w:rsid w:val="009E1580"/>
    <w:rsid w:val="009E172E"/>
    <w:rsid w:val="009E3020"/>
    <w:rsid w:val="009E33CD"/>
    <w:rsid w:val="009E41B1"/>
    <w:rsid w:val="009E58A5"/>
    <w:rsid w:val="009E61A0"/>
    <w:rsid w:val="009E694B"/>
    <w:rsid w:val="009E6B43"/>
    <w:rsid w:val="009F33DF"/>
    <w:rsid w:val="009F36C1"/>
    <w:rsid w:val="009F505A"/>
    <w:rsid w:val="009F5382"/>
    <w:rsid w:val="009F6D04"/>
    <w:rsid w:val="00A009AA"/>
    <w:rsid w:val="00A011FC"/>
    <w:rsid w:val="00A01632"/>
    <w:rsid w:val="00A02F60"/>
    <w:rsid w:val="00A034EC"/>
    <w:rsid w:val="00A0486C"/>
    <w:rsid w:val="00A04910"/>
    <w:rsid w:val="00A04EB3"/>
    <w:rsid w:val="00A0582E"/>
    <w:rsid w:val="00A05D01"/>
    <w:rsid w:val="00A072EF"/>
    <w:rsid w:val="00A07E53"/>
    <w:rsid w:val="00A1333C"/>
    <w:rsid w:val="00A14225"/>
    <w:rsid w:val="00A147E2"/>
    <w:rsid w:val="00A16435"/>
    <w:rsid w:val="00A216CF"/>
    <w:rsid w:val="00A21959"/>
    <w:rsid w:val="00A21AF3"/>
    <w:rsid w:val="00A24C4B"/>
    <w:rsid w:val="00A256BA"/>
    <w:rsid w:val="00A264BC"/>
    <w:rsid w:val="00A30246"/>
    <w:rsid w:val="00A313CF"/>
    <w:rsid w:val="00A3310C"/>
    <w:rsid w:val="00A3331B"/>
    <w:rsid w:val="00A3461B"/>
    <w:rsid w:val="00A34F93"/>
    <w:rsid w:val="00A35B28"/>
    <w:rsid w:val="00A43C48"/>
    <w:rsid w:val="00A446FE"/>
    <w:rsid w:val="00A44BA8"/>
    <w:rsid w:val="00A51B61"/>
    <w:rsid w:val="00A52486"/>
    <w:rsid w:val="00A5298B"/>
    <w:rsid w:val="00A5434B"/>
    <w:rsid w:val="00A54D0E"/>
    <w:rsid w:val="00A560D5"/>
    <w:rsid w:val="00A56FE0"/>
    <w:rsid w:val="00A573C7"/>
    <w:rsid w:val="00A60321"/>
    <w:rsid w:val="00A60974"/>
    <w:rsid w:val="00A61461"/>
    <w:rsid w:val="00A6548C"/>
    <w:rsid w:val="00A656A3"/>
    <w:rsid w:val="00A70DCC"/>
    <w:rsid w:val="00A71FBF"/>
    <w:rsid w:val="00A728E3"/>
    <w:rsid w:val="00A82678"/>
    <w:rsid w:val="00A835E4"/>
    <w:rsid w:val="00A83B6E"/>
    <w:rsid w:val="00A847DC"/>
    <w:rsid w:val="00A84A6F"/>
    <w:rsid w:val="00A8602D"/>
    <w:rsid w:val="00A8663B"/>
    <w:rsid w:val="00A87156"/>
    <w:rsid w:val="00A903B4"/>
    <w:rsid w:val="00A90E31"/>
    <w:rsid w:val="00A92843"/>
    <w:rsid w:val="00A939AF"/>
    <w:rsid w:val="00A94E13"/>
    <w:rsid w:val="00AA1378"/>
    <w:rsid w:val="00AA5014"/>
    <w:rsid w:val="00AA667F"/>
    <w:rsid w:val="00AA69EA"/>
    <w:rsid w:val="00AA787E"/>
    <w:rsid w:val="00AB05C5"/>
    <w:rsid w:val="00AB0F0C"/>
    <w:rsid w:val="00AB23A2"/>
    <w:rsid w:val="00AB383C"/>
    <w:rsid w:val="00AB398D"/>
    <w:rsid w:val="00AB4348"/>
    <w:rsid w:val="00AB527B"/>
    <w:rsid w:val="00AB5F7D"/>
    <w:rsid w:val="00AC0560"/>
    <w:rsid w:val="00AC1295"/>
    <w:rsid w:val="00AC33B9"/>
    <w:rsid w:val="00AC3BF1"/>
    <w:rsid w:val="00AC45B9"/>
    <w:rsid w:val="00AC4989"/>
    <w:rsid w:val="00AC4B52"/>
    <w:rsid w:val="00AC4FFF"/>
    <w:rsid w:val="00AC67FD"/>
    <w:rsid w:val="00AC69EB"/>
    <w:rsid w:val="00AC70A3"/>
    <w:rsid w:val="00AD1554"/>
    <w:rsid w:val="00AD5F9E"/>
    <w:rsid w:val="00AD6843"/>
    <w:rsid w:val="00AE0F9B"/>
    <w:rsid w:val="00AE0FD1"/>
    <w:rsid w:val="00AE1B83"/>
    <w:rsid w:val="00AE21FA"/>
    <w:rsid w:val="00AE2BA0"/>
    <w:rsid w:val="00AE457D"/>
    <w:rsid w:val="00AE6803"/>
    <w:rsid w:val="00AE6A0C"/>
    <w:rsid w:val="00AE6EFA"/>
    <w:rsid w:val="00AF0F31"/>
    <w:rsid w:val="00AF291E"/>
    <w:rsid w:val="00AF60C2"/>
    <w:rsid w:val="00AF7B7E"/>
    <w:rsid w:val="00B0078A"/>
    <w:rsid w:val="00B01A4A"/>
    <w:rsid w:val="00B01E04"/>
    <w:rsid w:val="00B03994"/>
    <w:rsid w:val="00B054AB"/>
    <w:rsid w:val="00B06D07"/>
    <w:rsid w:val="00B07342"/>
    <w:rsid w:val="00B1328B"/>
    <w:rsid w:val="00B13F70"/>
    <w:rsid w:val="00B15B9F"/>
    <w:rsid w:val="00B15C63"/>
    <w:rsid w:val="00B15CED"/>
    <w:rsid w:val="00B20F28"/>
    <w:rsid w:val="00B210DF"/>
    <w:rsid w:val="00B218F0"/>
    <w:rsid w:val="00B21BD6"/>
    <w:rsid w:val="00B251C1"/>
    <w:rsid w:val="00B26561"/>
    <w:rsid w:val="00B2733D"/>
    <w:rsid w:val="00B30A47"/>
    <w:rsid w:val="00B314C8"/>
    <w:rsid w:val="00B32C13"/>
    <w:rsid w:val="00B339C6"/>
    <w:rsid w:val="00B33C61"/>
    <w:rsid w:val="00B34066"/>
    <w:rsid w:val="00B36D1A"/>
    <w:rsid w:val="00B40FEE"/>
    <w:rsid w:val="00B4238E"/>
    <w:rsid w:val="00B436EA"/>
    <w:rsid w:val="00B44437"/>
    <w:rsid w:val="00B468FF"/>
    <w:rsid w:val="00B47DFC"/>
    <w:rsid w:val="00B51F9F"/>
    <w:rsid w:val="00B526A7"/>
    <w:rsid w:val="00B53AEA"/>
    <w:rsid w:val="00B5560C"/>
    <w:rsid w:val="00B600A9"/>
    <w:rsid w:val="00B6032B"/>
    <w:rsid w:val="00B624D0"/>
    <w:rsid w:val="00B6278B"/>
    <w:rsid w:val="00B628D7"/>
    <w:rsid w:val="00B638EB"/>
    <w:rsid w:val="00B63E69"/>
    <w:rsid w:val="00B64547"/>
    <w:rsid w:val="00B65D84"/>
    <w:rsid w:val="00B70D7B"/>
    <w:rsid w:val="00B711F9"/>
    <w:rsid w:val="00B73663"/>
    <w:rsid w:val="00B741BF"/>
    <w:rsid w:val="00B74253"/>
    <w:rsid w:val="00B74C7C"/>
    <w:rsid w:val="00B821EC"/>
    <w:rsid w:val="00B82B87"/>
    <w:rsid w:val="00B8366E"/>
    <w:rsid w:val="00B859BE"/>
    <w:rsid w:val="00B85C1A"/>
    <w:rsid w:val="00B913A7"/>
    <w:rsid w:val="00B91A49"/>
    <w:rsid w:val="00B92DE8"/>
    <w:rsid w:val="00B9396D"/>
    <w:rsid w:val="00B93CDB"/>
    <w:rsid w:val="00B95765"/>
    <w:rsid w:val="00BA04F5"/>
    <w:rsid w:val="00BA0E7A"/>
    <w:rsid w:val="00BA14B5"/>
    <w:rsid w:val="00BA14FC"/>
    <w:rsid w:val="00BA4A3A"/>
    <w:rsid w:val="00BA50F2"/>
    <w:rsid w:val="00BA538B"/>
    <w:rsid w:val="00BB0FFF"/>
    <w:rsid w:val="00BB1296"/>
    <w:rsid w:val="00BB13C5"/>
    <w:rsid w:val="00BB3F1C"/>
    <w:rsid w:val="00BB7415"/>
    <w:rsid w:val="00BB7697"/>
    <w:rsid w:val="00BB7C43"/>
    <w:rsid w:val="00BC00FE"/>
    <w:rsid w:val="00BC0338"/>
    <w:rsid w:val="00BC0BFB"/>
    <w:rsid w:val="00BC174D"/>
    <w:rsid w:val="00BC3C82"/>
    <w:rsid w:val="00BC3F45"/>
    <w:rsid w:val="00BC7C15"/>
    <w:rsid w:val="00BD2058"/>
    <w:rsid w:val="00BD2090"/>
    <w:rsid w:val="00BD3EF3"/>
    <w:rsid w:val="00BE0EF0"/>
    <w:rsid w:val="00BE3D70"/>
    <w:rsid w:val="00BE61EB"/>
    <w:rsid w:val="00BE6EAE"/>
    <w:rsid w:val="00BF0C5D"/>
    <w:rsid w:val="00BF1240"/>
    <w:rsid w:val="00BF1349"/>
    <w:rsid w:val="00BF1D39"/>
    <w:rsid w:val="00BF3320"/>
    <w:rsid w:val="00BF58D1"/>
    <w:rsid w:val="00BF5F99"/>
    <w:rsid w:val="00BF62F4"/>
    <w:rsid w:val="00BF6431"/>
    <w:rsid w:val="00BF6BBD"/>
    <w:rsid w:val="00BF6F60"/>
    <w:rsid w:val="00BF78BC"/>
    <w:rsid w:val="00C03523"/>
    <w:rsid w:val="00C03B61"/>
    <w:rsid w:val="00C06074"/>
    <w:rsid w:val="00C06246"/>
    <w:rsid w:val="00C06307"/>
    <w:rsid w:val="00C10743"/>
    <w:rsid w:val="00C12494"/>
    <w:rsid w:val="00C149A7"/>
    <w:rsid w:val="00C158C1"/>
    <w:rsid w:val="00C1698C"/>
    <w:rsid w:val="00C2001A"/>
    <w:rsid w:val="00C21BCE"/>
    <w:rsid w:val="00C22F40"/>
    <w:rsid w:val="00C2438E"/>
    <w:rsid w:val="00C25365"/>
    <w:rsid w:val="00C26094"/>
    <w:rsid w:val="00C26A7C"/>
    <w:rsid w:val="00C3019A"/>
    <w:rsid w:val="00C30874"/>
    <w:rsid w:val="00C31131"/>
    <w:rsid w:val="00C32642"/>
    <w:rsid w:val="00C33B82"/>
    <w:rsid w:val="00C3679C"/>
    <w:rsid w:val="00C37F89"/>
    <w:rsid w:val="00C40CAA"/>
    <w:rsid w:val="00C41684"/>
    <w:rsid w:val="00C41D9E"/>
    <w:rsid w:val="00C421C1"/>
    <w:rsid w:val="00C4271A"/>
    <w:rsid w:val="00C42982"/>
    <w:rsid w:val="00C45311"/>
    <w:rsid w:val="00C45C5F"/>
    <w:rsid w:val="00C46091"/>
    <w:rsid w:val="00C46728"/>
    <w:rsid w:val="00C5079A"/>
    <w:rsid w:val="00C512A4"/>
    <w:rsid w:val="00C53DCE"/>
    <w:rsid w:val="00C5746C"/>
    <w:rsid w:val="00C60334"/>
    <w:rsid w:val="00C6797A"/>
    <w:rsid w:val="00C67E75"/>
    <w:rsid w:val="00C718E8"/>
    <w:rsid w:val="00C71EC9"/>
    <w:rsid w:val="00C73545"/>
    <w:rsid w:val="00C7546E"/>
    <w:rsid w:val="00C75C06"/>
    <w:rsid w:val="00C76847"/>
    <w:rsid w:val="00C778A6"/>
    <w:rsid w:val="00C77C87"/>
    <w:rsid w:val="00C8053F"/>
    <w:rsid w:val="00C84F13"/>
    <w:rsid w:val="00C854D2"/>
    <w:rsid w:val="00C862CE"/>
    <w:rsid w:val="00C86EE0"/>
    <w:rsid w:val="00C876DD"/>
    <w:rsid w:val="00C906C9"/>
    <w:rsid w:val="00C91900"/>
    <w:rsid w:val="00C9730B"/>
    <w:rsid w:val="00CA01D6"/>
    <w:rsid w:val="00CA1969"/>
    <w:rsid w:val="00CA3ADC"/>
    <w:rsid w:val="00CA3B9A"/>
    <w:rsid w:val="00CA622E"/>
    <w:rsid w:val="00CA73FE"/>
    <w:rsid w:val="00CA7B77"/>
    <w:rsid w:val="00CB1A3A"/>
    <w:rsid w:val="00CB3194"/>
    <w:rsid w:val="00CB47BC"/>
    <w:rsid w:val="00CB52B3"/>
    <w:rsid w:val="00CB5667"/>
    <w:rsid w:val="00CB6E37"/>
    <w:rsid w:val="00CC02B2"/>
    <w:rsid w:val="00CC055A"/>
    <w:rsid w:val="00CC29AB"/>
    <w:rsid w:val="00CC73E8"/>
    <w:rsid w:val="00CD1360"/>
    <w:rsid w:val="00CD1926"/>
    <w:rsid w:val="00CD4935"/>
    <w:rsid w:val="00CD778C"/>
    <w:rsid w:val="00CE4DDB"/>
    <w:rsid w:val="00CE59B3"/>
    <w:rsid w:val="00CE5AB1"/>
    <w:rsid w:val="00CE6988"/>
    <w:rsid w:val="00CF0727"/>
    <w:rsid w:val="00CF2049"/>
    <w:rsid w:val="00CF2180"/>
    <w:rsid w:val="00CF37DE"/>
    <w:rsid w:val="00CF39A1"/>
    <w:rsid w:val="00CF3CFD"/>
    <w:rsid w:val="00CF4F2D"/>
    <w:rsid w:val="00CF5A7A"/>
    <w:rsid w:val="00CF5F0E"/>
    <w:rsid w:val="00CF60E9"/>
    <w:rsid w:val="00CF708C"/>
    <w:rsid w:val="00CF7861"/>
    <w:rsid w:val="00CF7BE0"/>
    <w:rsid w:val="00D00B1E"/>
    <w:rsid w:val="00D020A2"/>
    <w:rsid w:val="00D04B06"/>
    <w:rsid w:val="00D054CD"/>
    <w:rsid w:val="00D112B9"/>
    <w:rsid w:val="00D12FC4"/>
    <w:rsid w:val="00D14483"/>
    <w:rsid w:val="00D16118"/>
    <w:rsid w:val="00D161CD"/>
    <w:rsid w:val="00D1711A"/>
    <w:rsid w:val="00D2150D"/>
    <w:rsid w:val="00D22147"/>
    <w:rsid w:val="00D23F8B"/>
    <w:rsid w:val="00D2694A"/>
    <w:rsid w:val="00D27869"/>
    <w:rsid w:val="00D33A5C"/>
    <w:rsid w:val="00D3465B"/>
    <w:rsid w:val="00D35C2F"/>
    <w:rsid w:val="00D403C1"/>
    <w:rsid w:val="00D4122A"/>
    <w:rsid w:val="00D42C87"/>
    <w:rsid w:val="00D44851"/>
    <w:rsid w:val="00D466CF"/>
    <w:rsid w:val="00D500B7"/>
    <w:rsid w:val="00D50143"/>
    <w:rsid w:val="00D50CBE"/>
    <w:rsid w:val="00D54AE2"/>
    <w:rsid w:val="00D55D55"/>
    <w:rsid w:val="00D56836"/>
    <w:rsid w:val="00D56AF0"/>
    <w:rsid w:val="00D579FA"/>
    <w:rsid w:val="00D57B19"/>
    <w:rsid w:val="00D625C0"/>
    <w:rsid w:val="00D66BD6"/>
    <w:rsid w:val="00D67B41"/>
    <w:rsid w:val="00D67D1A"/>
    <w:rsid w:val="00D67EC3"/>
    <w:rsid w:val="00D71042"/>
    <w:rsid w:val="00D71AC9"/>
    <w:rsid w:val="00D71D4A"/>
    <w:rsid w:val="00D75A0B"/>
    <w:rsid w:val="00D7794B"/>
    <w:rsid w:val="00D87632"/>
    <w:rsid w:val="00D878AB"/>
    <w:rsid w:val="00D905CA"/>
    <w:rsid w:val="00D93FCF"/>
    <w:rsid w:val="00D942D7"/>
    <w:rsid w:val="00D955CC"/>
    <w:rsid w:val="00D9597D"/>
    <w:rsid w:val="00D967A8"/>
    <w:rsid w:val="00D97187"/>
    <w:rsid w:val="00D97E40"/>
    <w:rsid w:val="00DA0BA6"/>
    <w:rsid w:val="00DA24CF"/>
    <w:rsid w:val="00DA2BD2"/>
    <w:rsid w:val="00DA2C54"/>
    <w:rsid w:val="00DA2EC4"/>
    <w:rsid w:val="00DA402F"/>
    <w:rsid w:val="00DA4592"/>
    <w:rsid w:val="00DA4912"/>
    <w:rsid w:val="00DA4E66"/>
    <w:rsid w:val="00DA530F"/>
    <w:rsid w:val="00DB2235"/>
    <w:rsid w:val="00DB3697"/>
    <w:rsid w:val="00DB50C1"/>
    <w:rsid w:val="00DB521E"/>
    <w:rsid w:val="00DB71D6"/>
    <w:rsid w:val="00DB7EEB"/>
    <w:rsid w:val="00DC0532"/>
    <w:rsid w:val="00DC058D"/>
    <w:rsid w:val="00DC078D"/>
    <w:rsid w:val="00DC09AF"/>
    <w:rsid w:val="00DC131A"/>
    <w:rsid w:val="00DC3CDD"/>
    <w:rsid w:val="00DC4287"/>
    <w:rsid w:val="00DC4B07"/>
    <w:rsid w:val="00DC51B9"/>
    <w:rsid w:val="00DC699D"/>
    <w:rsid w:val="00DC7119"/>
    <w:rsid w:val="00DC7E37"/>
    <w:rsid w:val="00DD0B89"/>
    <w:rsid w:val="00DD23AF"/>
    <w:rsid w:val="00DD46FC"/>
    <w:rsid w:val="00DD5664"/>
    <w:rsid w:val="00DE00AF"/>
    <w:rsid w:val="00DE0673"/>
    <w:rsid w:val="00DE106C"/>
    <w:rsid w:val="00DE45BA"/>
    <w:rsid w:val="00DE48D9"/>
    <w:rsid w:val="00DE4D0B"/>
    <w:rsid w:val="00DE64B8"/>
    <w:rsid w:val="00DE6A57"/>
    <w:rsid w:val="00DE725F"/>
    <w:rsid w:val="00DE7AAC"/>
    <w:rsid w:val="00DF0062"/>
    <w:rsid w:val="00DF1918"/>
    <w:rsid w:val="00DF2959"/>
    <w:rsid w:val="00DF5183"/>
    <w:rsid w:val="00DF5FF3"/>
    <w:rsid w:val="00E00798"/>
    <w:rsid w:val="00E01071"/>
    <w:rsid w:val="00E02DC4"/>
    <w:rsid w:val="00E02F2B"/>
    <w:rsid w:val="00E05090"/>
    <w:rsid w:val="00E05DDB"/>
    <w:rsid w:val="00E05F29"/>
    <w:rsid w:val="00E0600E"/>
    <w:rsid w:val="00E0607A"/>
    <w:rsid w:val="00E0628A"/>
    <w:rsid w:val="00E13709"/>
    <w:rsid w:val="00E13B1F"/>
    <w:rsid w:val="00E13FF0"/>
    <w:rsid w:val="00E2176B"/>
    <w:rsid w:val="00E2268C"/>
    <w:rsid w:val="00E2284D"/>
    <w:rsid w:val="00E241A9"/>
    <w:rsid w:val="00E24409"/>
    <w:rsid w:val="00E248E6"/>
    <w:rsid w:val="00E253A4"/>
    <w:rsid w:val="00E26494"/>
    <w:rsid w:val="00E26C01"/>
    <w:rsid w:val="00E308A4"/>
    <w:rsid w:val="00E32464"/>
    <w:rsid w:val="00E34089"/>
    <w:rsid w:val="00E36745"/>
    <w:rsid w:val="00E37097"/>
    <w:rsid w:val="00E420A3"/>
    <w:rsid w:val="00E4455C"/>
    <w:rsid w:val="00E47337"/>
    <w:rsid w:val="00E4755E"/>
    <w:rsid w:val="00E47DFA"/>
    <w:rsid w:val="00E508F0"/>
    <w:rsid w:val="00E50C9B"/>
    <w:rsid w:val="00E57311"/>
    <w:rsid w:val="00E61319"/>
    <w:rsid w:val="00E61718"/>
    <w:rsid w:val="00E61DAA"/>
    <w:rsid w:val="00E61F43"/>
    <w:rsid w:val="00E62568"/>
    <w:rsid w:val="00E62AE0"/>
    <w:rsid w:val="00E62DAD"/>
    <w:rsid w:val="00E62FC2"/>
    <w:rsid w:val="00E64F4F"/>
    <w:rsid w:val="00E6524E"/>
    <w:rsid w:val="00E668BC"/>
    <w:rsid w:val="00E70535"/>
    <w:rsid w:val="00E70BD7"/>
    <w:rsid w:val="00E72E58"/>
    <w:rsid w:val="00E73EE9"/>
    <w:rsid w:val="00E73F0F"/>
    <w:rsid w:val="00E773B8"/>
    <w:rsid w:val="00E7759D"/>
    <w:rsid w:val="00E8031F"/>
    <w:rsid w:val="00E80880"/>
    <w:rsid w:val="00E844A6"/>
    <w:rsid w:val="00E8496B"/>
    <w:rsid w:val="00E86308"/>
    <w:rsid w:val="00E8772F"/>
    <w:rsid w:val="00E87EC8"/>
    <w:rsid w:val="00E92E02"/>
    <w:rsid w:val="00E92FD5"/>
    <w:rsid w:val="00EA1341"/>
    <w:rsid w:val="00EA13E8"/>
    <w:rsid w:val="00EA297D"/>
    <w:rsid w:val="00EA331C"/>
    <w:rsid w:val="00EA4FC7"/>
    <w:rsid w:val="00EA515F"/>
    <w:rsid w:val="00EA68B4"/>
    <w:rsid w:val="00EB0AFA"/>
    <w:rsid w:val="00EB22CB"/>
    <w:rsid w:val="00EB4376"/>
    <w:rsid w:val="00EC3552"/>
    <w:rsid w:val="00EC3D96"/>
    <w:rsid w:val="00EC4894"/>
    <w:rsid w:val="00EC77FA"/>
    <w:rsid w:val="00ED0970"/>
    <w:rsid w:val="00ED0E57"/>
    <w:rsid w:val="00ED160B"/>
    <w:rsid w:val="00ED6BC3"/>
    <w:rsid w:val="00EE1024"/>
    <w:rsid w:val="00EE4352"/>
    <w:rsid w:val="00EE4BF1"/>
    <w:rsid w:val="00EE5A23"/>
    <w:rsid w:val="00EE6D3F"/>
    <w:rsid w:val="00EE705D"/>
    <w:rsid w:val="00EF0802"/>
    <w:rsid w:val="00EF08EA"/>
    <w:rsid w:val="00EF13AF"/>
    <w:rsid w:val="00EF1626"/>
    <w:rsid w:val="00EF24E9"/>
    <w:rsid w:val="00EF595B"/>
    <w:rsid w:val="00EF642A"/>
    <w:rsid w:val="00EF643C"/>
    <w:rsid w:val="00EF6E84"/>
    <w:rsid w:val="00EF70DC"/>
    <w:rsid w:val="00EF71DD"/>
    <w:rsid w:val="00EF7BF5"/>
    <w:rsid w:val="00F00B4A"/>
    <w:rsid w:val="00F019D3"/>
    <w:rsid w:val="00F02134"/>
    <w:rsid w:val="00F02A29"/>
    <w:rsid w:val="00F02B86"/>
    <w:rsid w:val="00F0420D"/>
    <w:rsid w:val="00F050BA"/>
    <w:rsid w:val="00F054D3"/>
    <w:rsid w:val="00F05C2C"/>
    <w:rsid w:val="00F06985"/>
    <w:rsid w:val="00F07FE2"/>
    <w:rsid w:val="00F105E0"/>
    <w:rsid w:val="00F111DC"/>
    <w:rsid w:val="00F12B18"/>
    <w:rsid w:val="00F12B51"/>
    <w:rsid w:val="00F13EC4"/>
    <w:rsid w:val="00F1478D"/>
    <w:rsid w:val="00F167F3"/>
    <w:rsid w:val="00F208F6"/>
    <w:rsid w:val="00F21050"/>
    <w:rsid w:val="00F21C0C"/>
    <w:rsid w:val="00F21CE7"/>
    <w:rsid w:val="00F264F0"/>
    <w:rsid w:val="00F315D8"/>
    <w:rsid w:val="00F3390F"/>
    <w:rsid w:val="00F4011C"/>
    <w:rsid w:val="00F40FC6"/>
    <w:rsid w:val="00F41AD2"/>
    <w:rsid w:val="00F42C0A"/>
    <w:rsid w:val="00F449A1"/>
    <w:rsid w:val="00F44A6D"/>
    <w:rsid w:val="00F44ADB"/>
    <w:rsid w:val="00F44B6B"/>
    <w:rsid w:val="00F472B2"/>
    <w:rsid w:val="00F50BAF"/>
    <w:rsid w:val="00F52048"/>
    <w:rsid w:val="00F52673"/>
    <w:rsid w:val="00F530C6"/>
    <w:rsid w:val="00F53B23"/>
    <w:rsid w:val="00F53EA1"/>
    <w:rsid w:val="00F53F52"/>
    <w:rsid w:val="00F54BC0"/>
    <w:rsid w:val="00F54BDF"/>
    <w:rsid w:val="00F54FA6"/>
    <w:rsid w:val="00F54FC1"/>
    <w:rsid w:val="00F5648A"/>
    <w:rsid w:val="00F56CA8"/>
    <w:rsid w:val="00F572DE"/>
    <w:rsid w:val="00F60027"/>
    <w:rsid w:val="00F62B2F"/>
    <w:rsid w:val="00F63125"/>
    <w:rsid w:val="00F63FEB"/>
    <w:rsid w:val="00F64694"/>
    <w:rsid w:val="00F65A0A"/>
    <w:rsid w:val="00F6685B"/>
    <w:rsid w:val="00F72A4B"/>
    <w:rsid w:val="00F74B2D"/>
    <w:rsid w:val="00F74BBE"/>
    <w:rsid w:val="00F75677"/>
    <w:rsid w:val="00F76D7A"/>
    <w:rsid w:val="00F779D7"/>
    <w:rsid w:val="00F77AD8"/>
    <w:rsid w:val="00F80EC0"/>
    <w:rsid w:val="00F81C76"/>
    <w:rsid w:val="00F82193"/>
    <w:rsid w:val="00F82C04"/>
    <w:rsid w:val="00F84D19"/>
    <w:rsid w:val="00F90557"/>
    <w:rsid w:val="00F916F3"/>
    <w:rsid w:val="00F92CB7"/>
    <w:rsid w:val="00F936B8"/>
    <w:rsid w:val="00F942E1"/>
    <w:rsid w:val="00F94854"/>
    <w:rsid w:val="00F959DE"/>
    <w:rsid w:val="00F95BC6"/>
    <w:rsid w:val="00F96286"/>
    <w:rsid w:val="00FA0624"/>
    <w:rsid w:val="00FA1506"/>
    <w:rsid w:val="00FA1880"/>
    <w:rsid w:val="00FA20F4"/>
    <w:rsid w:val="00FA341B"/>
    <w:rsid w:val="00FA4314"/>
    <w:rsid w:val="00FA4438"/>
    <w:rsid w:val="00FA4AB2"/>
    <w:rsid w:val="00FA4DAA"/>
    <w:rsid w:val="00FA5A1E"/>
    <w:rsid w:val="00FB2C97"/>
    <w:rsid w:val="00FB3102"/>
    <w:rsid w:val="00FB443C"/>
    <w:rsid w:val="00FB4749"/>
    <w:rsid w:val="00FB5645"/>
    <w:rsid w:val="00FB64BD"/>
    <w:rsid w:val="00FB71A8"/>
    <w:rsid w:val="00FB751C"/>
    <w:rsid w:val="00FC249B"/>
    <w:rsid w:val="00FC36E6"/>
    <w:rsid w:val="00FC5B9B"/>
    <w:rsid w:val="00FC60B8"/>
    <w:rsid w:val="00FD050E"/>
    <w:rsid w:val="00FD0F32"/>
    <w:rsid w:val="00FD15A7"/>
    <w:rsid w:val="00FD34C0"/>
    <w:rsid w:val="00FD508A"/>
    <w:rsid w:val="00FD57AE"/>
    <w:rsid w:val="00FE078E"/>
    <w:rsid w:val="00FE0CB6"/>
    <w:rsid w:val="00FE3BB4"/>
    <w:rsid w:val="00FE4F94"/>
    <w:rsid w:val="00FE55C5"/>
    <w:rsid w:val="00FF0BAA"/>
    <w:rsid w:val="00FF3A8A"/>
    <w:rsid w:val="00FF412B"/>
    <w:rsid w:val="00FF6F5E"/>
    <w:rsid w:val="00FF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56F"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EE6D3F"/>
    <w:pPr>
      <w:numPr>
        <w:numId w:val="4"/>
      </w:numPr>
      <w:spacing w:before="240" w:after="240" w:line="240" w:lineRule="auto"/>
      <w:jc w:val="both"/>
      <w:outlineLvl w:val="0"/>
    </w:pPr>
    <w:rPr>
      <w:rFonts w:ascii="Arial" w:hAnsi="Arial" w:cs="Arial"/>
      <w:b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E6D3F"/>
    <w:pPr>
      <w:spacing w:before="240" w:after="0" w:line="240" w:lineRule="auto"/>
      <w:jc w:val="both"/>
      <w:outlineLvl w:val="1"/>
    </w:pPr>
    <w:rPr>
      <w:rFonts w:ascii="Arial" w:hAnsi="Arial" w:cs="Arial"/>
      <w:b/>
      <w:szCs w:val="24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EE6D3F"/>
    <w:pPr>
      <w:numPr>
        <w:numId w:val="5"/>
      </w:numPr>
      <w:ind w:hanging="360"/>
      <w:outlineLvl w:val="2"/>
    </w:pPr>
    <w:rPr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E6D3F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E6D3F"/>
    <w:pPr>
      <w:keepNext/>
      <w:keepLines/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6D3F"/>
    <w:rPr>
      <w:rFonts w:ascii="Arial" w:hAnsi="Arial" w:cs="Arial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EE6D3F"/>
    <w:rPr>
      <w:rFonts w:ascii="Arial" w:hAnsi="Arial" w:cs="Arial"/>
      <w:b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EE6D3F"/>
    <w:rPr>
      <w:rFonts w:cs="Arial"/>
      <w:sz w:val="26"/>
      <w:szCs w:val="26"/>
    </w:rPr>
  </w:style>
  <w:style w:type="paragraph" w:styleId="Prrafodelista">
    <w:name w:val="List Paragraph"/>
    <w:basedOn w:val="Normal"/>
    <w:uiPriority w:val="34"/>
    <w:qFormat/>
    <w:rsid w:val="00EE6D3F"/>
    <w:pPr>
      <w:spacing w:after="0" w:line="240" w:lineRule="auto"/>
      <w:ind w:left="720"/>
      <w:contextualSpacing/>
      <w:jc w:val="both"/>
    </w:pPr>
    <w:rPr>
      <w:rFonts w:cs="Arial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EE6D3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EE6D3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Epgrafe">
    <w:name w:val="caption"/>
    <w:basedOn w:val="Normal"/>
    <w:next w:val="Normal"/>
    <w:uiPriority w:val="35"/>
    <w:unhideWhenUsed/>
    <w:qFormat/>
    <w:rsid w:val="00EE6D3F"/>
    <w:pPr>
      <w:spacing w:after="200" w:line="240" w:lineRule="auto"/>
      <w:jc w:val="both"/>
    </w:pPr>
    <w:rPr>
      <w:rFonts w:cs="Arial"/>
      <w:i/>
      <w:iCs/>
      <w:color w:val="44546A" w:themeColor="text2"/>
      <w:sz w:val="18"/>
      <w:szCs w:val="18"/>
    </w:rPr>
  </w:style>
  <w:style w:type="paragraph" w:styleId="Ttulo">
    <w:name w:val="Title"/>
    <w:aliases w:val="biliografia"/>
    <w:basedOn w:val="Normal"/>
    <w:next w:val="Normal"/>
    <w:link w:val="TtuloCar"/>
    <w:uiPriority w:val="10"/>
    <w:qFormat/>
    <w:rsid w:val="00EE6D3F"/>
    <w:pPr>
      <w:tabs>
        <w:tab w:val="num" w:pos="720"/>
      </w:tabs>
      <w:spacing w:after="0" w:line="240" w:lineRule="auto"/>
      <w:ind w:left="720" w:hanging="360"/>
      <w:contextualSpacing/>
      <w:jc w:val="both"/>
    </w:pPr>
    <w:rPr>
      <w:rFonts w:eastAsiaTheme="majorEastAsia" w:cstheme="majorBidi"/>
      <w:spacing w:val="-10"/>
      <w:kern w:val="28"/>
      <w:sz w:val="24"/>
      <w:szCs w:val="24"/>
      <w:shd w:val="clear" w:color="auto" w:fill="FFFFFF"/>
      <w:lang w:val="en-US"/>
    </w:rPr>
  </w:style>
  <w:style w:type="character" w:customStyle="1" w:styleId="TtuloCar">
    <w:name w:val="Título Car"/>
    <w:aliases w:val="biliografia Car"/>
    <w:basedOn w:val="Fuentedeprrafopredeter"/>
    <w:link w:val="Ttulo"/>
    <w:uiPriority w:val="10"/>
    <w:rsid w:val="00EE6D3F"/>
    <w:rPr>
      <w:rFonts w:eastAsiaTheme="majorEastAsia" w:cstheme="majorBidi"/>
      <w:spacing w:val="-10"/>
      <w:kern w:val="28"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EE6D3F"/>
    <w:rPr>
      <w:i/>
      <w:iCs/>
    </w:rPr>
  </w:style>
  <w:style w:type="paragraph" w:styleId="Sinespaciado">
    <w:name w:val="No Spacing"/>
    <w:uiPriority w:val="1"/>
    <w:qFormat/>
    <w:rsid w:val="00EE6D3F"/>
  </w:style>
  <w:style w:type="character" w:styleId="Referenciasutil">
    <w:name w:val="Subtle Reference"/>
    <w:basedOn w:val="Fuentedeprrafopredeter"/>
    <w:uiPriority w:val="31"/>
    <w:qFormat/>
    <w:rsid w:val="00EE6D3F"/>
    <w:rPr>
      <w:smallCaps/>
      <w:color w:val="5A5A5A" w:themeColor="text1" w:themeTint="A5"/>
    </w:rPr>
  </w:style>
  <w:style w:type="paragraph" w:styleId="TtulodeTDC">
    <w:name w:val="TOC Heading"/>
    <w:basedOn w:val="Ttulo1"/>
    <w:next w:val="Normal"/>
    <w:uiPriority w:val="39"/>
    <w:unhideWhenUsed/>
    <w:qFormat/>
    <w:rsid w:val="00EE6D3F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910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56F"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EE6D3F"/>
    <w:pPr>
      <w:numPr>
        <w:numId w:val="4"/>
      </w:numPr>
      <w:spacing w:before="240" w:after="240" w:line="240" w:lineRule="auto"/>
      <w:jc w:val="both"/>
      <w:outlineLvl w:val="0"/>
    </w:pPr>
    <w:rPr>
      <w:rFonts w:ascii="Arial" w:hAnsi="Arial" w:cs="Arial"/>
      <w:b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E6D3F"/>
    <w:pPr>
      <w:spacing w:before="240" w:after="0" w:line="240" w:lineRule="auto"/>
      <w:jc w:val="both"/>
      <w:outlineLvl w:val="1"/>
    </w:pPr>
    <w:rPr>
      <w:rFonts w:ascii="Arial" w:hAnsi="Arial" w:cs="Arial"/>
      <w:b/>
      <w:szCs w:val="24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EE6D3F"/>
    <w:pPr>
      <w:numPr>
        <w:numId w:val="5"/>
      </w:numPr>
      <w:ind w:hanging="360"/>
      <w:outlineLvl w:val="2"/>
    </w:pPr>
    <w:rPr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E6D3F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E6D3F"/>
    <w:pPr>
      <w:keepNext/>
      <w:keepLines/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6D3F"/>
    <w:rPr>
      <w:rFonts w:ascii="Arial" w:hAnsi="Arial" w:cs="Arial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EE6D3F"/>
    <w:rPr>
      <w:rFonts w:ascii="Arial" w:hAnsi="Arial" w:cs="Arial"/>
      <w:b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EE6D3F"/>
    <w:rPr>
      <w:rFonts w:cs="Arial"/>
      <w:sz w:val="26"/>
      <w:szCs w:val="26"/>
    </w:rPr>
  </w:style>
  <w:style w:type="paragraph" w:styleId="Prrafodelista">
    <w:name w:val="List Paragraph"/>
    <w:basedOn w:val="Normal"/>
    <w:uiPriority w:val="34"/>
    <w:qFormat/>
    <w:rsid w:val="00EE6D3F"/>
    <w:pPr>
      <w:spacing w:after="0" w:line="240" w:lineRule="auto"/>
      <w:ind w:left="720"/>
      <w:contextualSpacing/>
      <w:jc w:val="both"/>
    </w:pPr>
    <w:rPr>
      <w:rFonts w:cs="Arial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EE6D3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EE6D3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Epgrafe">
    <w:name w:val="caption"/>
    <w:basedOn w:val="Normal"/>
    <w:next w:val="Normal"/>
    <w:uiPriority w:val="35"/>
    <w:unhideWhenUsed/>
    <w:qFormat/>
    <w:rsid w:val="00EE6D3F"/>
    <w:pPr>
      <w:spacing w:after="200" w:line="240" w:lineRule="auto"/>
      <w:jc w:val="both"/>
    </w:pPr>
    <w:rPr>
      <w:rFonts w:cs="Arial"/>
      <w:i/>
      <w:iCs/>
      <w:color w:val="44546A" w:themeColor="text2"/>
      <w:sz w:val="18"/>
      <w:szCs w:val="18"/>
    </w:rPr>
  </w:style>
  <w:style w:type="paragraph" w:styleId="Ttulo">
    <w:name w:val="Title"/>
    <w:aliases w:val="biliografia"/>
    <w:basedOn w:val="Normal"/>
    <w:next w:val="Normal"/>
    <w:link w:val="TtuloCar"/>
    <w:uiPriority w:val="10"/>
    <w:qFormat/>
    <w:rsid w:val="00EE6D3F"/>
    <w:pPr>
      <w:tabs>
        <w:tab w:val="num" w:pos="720"/>
      </w:tabs>
      <w:spacing w:after="0" w:line="240" w:lineRule="auto"/>
      <w:ind w:left="720" w:hanging="360"/>
      <w:contextualSpacing/>
      <w:jc w:val="both"/>
    </w:pPr>
    <w:rPr>
      <w:rFonts w:eastAsiaTheme="majorEastAsia" w:cstheme="majorBidi"/>
      <w:spacing w:val="-10"/>
      <w:kern w:val="28"/>
      <w:sz w:val="24"/>
      <w:szCs w:val="24"/>
      <w:shd w:val="clear" w:color="auto" w:fill="FFFFFF"/>
      <w:lang w:val="en-US"/>
    </w:rPr>
  </w:style>
  <w:style w:type="character" w:customStyle="1" w:styleId="TtuloCar">
    <w:name w:val="Título Car"/>
    <w:aliases w:val="biliografia Car"/>
    <w:basedOn w:val="Fuentedeprrafopredeter"/>
    <w:link w:val="Ttulo"/>
    <w:uiPriority w:val="10"/>
    <w:rsid w:val="00EE6D3F"/>
    <w:rPr>
      <w:rFonts w:eastAsiaTheme="majorEastAsia" w:cstheme="majorBidi"/>
      <w:spacing w:val="-10"/>
      <w:kern w:val="28"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EE6D3F"/>
    <w:rPr>
      <w:i/>
      <w:iCs/>
    </w:rPr>
  </w:style>
  <w:style w:type="paragraph" w:styleId="Sinespaciado">
    <w:name w:val="No Spacing"/>
    <w:uiPriority w:val="1"/>
    <w:qFormat/>
    <w:rsid w:val="00EE6D3F"/>
  </w:style>
  <w:style w:type="character" w:styleId="Referenciasutil">
    <w:name w:val="Subtle Reference"/>
    <w:basedOn w:val="Fuentedeprrafopredeter"/>
    <w:uiPriority w:val="31"/>
    <w:qFormat/>
    <w:rsid w:val="00EE6D3F"/>
    <w:rPr>
      <w:smallCaps/>
      <w:color w:val="5A5A5A" w:themeColor="text1" w:themeTint="A5"/>
    </w:rPr>
  </w:style>
  <w:style w:type="paragraph" w:styleId="TtulodeTDC">
    <w:name w:val="TOC Heading"/>
    <w:basedOn w:val="Ttulo1"/>
    <w:next w:val="Normal"/>
    <w:uiPriority w:val="39"/>
    <w:unhideWhenUsed/>
    <w:qFormat/>
    <w:rsid w:val="00EE6D3F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910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ermanSilva</cp:lastModifiedBy>
  <cp:revision>2</cp:revision>
  <dcterms:created xsi:type="dcterms:W3CDTF">2018-11-13T18:59:00Z</dcterms:created>
  <dcterms:modified xsi:type="dcterms:W3CDTF">2018-11-13T18:59:00Z</dcterms:modified>
</cp:coreProperties>
</file>